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6E9" w:rsidRPr="004E6DF1" w:rsidRDefault="000E46E9" w:rsidP="000E46E9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>
        <w:rPr>
          <w:rFonts w:ascii="Times New Roman" w:hAnsi="Times New Roman" w:cs="Times New Roman"/>
          <w:color w:val="000000" w:themeColor="text1"/>
          <w:sz w:val="24"/>
        </w:rPr>
        <w:t>S</w:t>
      </w:r>
      <w:r w:rsidRPr="004E6DF1">
        <w:rPr>
          <w:rFonts w:ascii="Times New Roman" w:hAnsi="Times New Roman" w:cs="Times New Roman"/>
          <w:color w:val="000000" w:themeColor="text1"/>
          <w:sz w:val="24"/>
        </w:rPr>
        <w:fldChar w:fldCharType="begin"/>
      </w:r>
      <w:r w:rsidRPr="004E6DF1">
        <w:rPr>
          <w:rFonts w:ascii="Times New Roman" w:hAnsi="Times New Roman" w:cs="Times New Roman"/>
          <w:color w:val="000000" w:themeColor="text1"/>
          <w:sz w:val="24"/>
        </w:rPr>
        <w:instrText xml:space="preserve"> SEQ Table \* ARABIC </w:instrText>
      </w:r>
      <w:r w:rsidRPr="004E6DF1">
        <w:rPr>
          <w:rFonts w:ascii="Times New Roman" w:hAnsi="Times New Roman" w:cs="Times New Roman"/>
          <w:color w:val="000000" w:themeColor="text1"/>
          <w:sz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</w:rPr>
        <w:t>1</w:t>
      </w:r>
      <w:r w:rsidRPr="004E6DF1"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</w:rPr>
        <w:t xml:space="preserve"> Table</w:t>
      </w:r>
      <w:r w:rsidRPr="004E6DF1">
        <w:rPr>
          <w:rFonts w:ascii="Times New Roman" w:hAnsi="Times New Roman" w:cs="Times New Roman"/>
          <w:color w:val="000000" w:themeColor="text1"/>
          <w:sz w:val="24"/>
        </w:rPr>
        <w:t>.</w:t>
      </w:r>
      <w:proofErr w:type="gramEnd"/>
      <w:r w:rsidRPr="004E6DF1">
        <w:rPr>
          <w:rFonts w:ascii="Times New Roman" w:hAnsi="Times New Roman" w:cs="Times New Roman"/>
          <w:color w:val="000000" w:themeColor="text1"/>
          <w:sz w:val="24"/>
        </w:rPr>
        <w:t xml:space="preserve">  Dataset of proteins used in the study. </w:t>
      </w:r>
      <w:r w:rsidRPr="004E6DF1">
        <w:rPr>
          <w:rFonts w:ascii="Times New Roman" w:hAnsi="Times New Roman" w:cs="Times New Roman"/>
          <w:b w:val="0"/>
          <w:color w:val="000000" w:themeColor="text1"/>
          <w:sz w:val="24"/>
        </w:rPr>
        <w:t>The MD traj</w:t>
      </w:r>
      <w:r>
        <w:rPr>
          <w:rFonts w:ascii="Times New Roman" w:hAnsi="Times New Roman" w:cs="Times New Roman"/>
          <w:b w:val="0"/>
          <w:color w:val="000000" w:themeColor="text1"/>
          <w:sz w:val="24"/>
        </w:rPr>
        <w:t xml:space="preserve">ectories were downloaded from the </w:t>
      </w:r>
      <w:proofErr w:type="spellStart"/>
      <w:r>
        <w:rPr>
          <w:rFonts w:ascii="Times New Roman" w:hAnsi="Times New Roman" w:cs="Times New Roman"/>
          <w:b w:val="0"/>
          <w:color w:val="000000" w:themeColor="text1"/>
          <w:sz w:val="24"/>
        </w:rPr>
        <w:t>MO</w:t>
      </w:r>
      <w:r w:rsidRPr="004E6DF1">
        <w:rPr>
          <w:rFonts w:ascii="Times New Roman" w:hAnsi="Times New Roman" w:cs="Times New Roman"/>
          <w:b w:val="0"/>
          <w:color w:val="000000" w:themeColor="text1"/>
          <w:sz w:val="24"/>
        </w:rPr>
        <w:t>lecular</w:t>
      </w:r>
      <w:proofErr w:type="spellEnd"/>
      <w:r w:rsidRPr="004E6DF1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 Dynamics Extended Library (MODEL)</w:t>
      </w:r>
      <w:bookmarkStart w:id="0" w:name="_GoBack"/>
      <w:bookmarkEnd w:id="0"/>
      <w:r>
        <w:rPr>
          <w:rFonts w:ascii="Times New Roman" w:hAnsi="Times New Roman" w:cs="Times New Roman"/>
          <w:b w:val="0"/>
          <w:color w:val="000000" w:themeColor="text1"/>
          <w:sz w:val="24"/>
        </w:rPr>
        <w:t xml:space="preserve"> </w:t>
      </w:r>
      <w:r w:rsidRPr="004E6DF1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database. We retained proteins having at least 50 residues with a minimum </w:t>
      </w:r>
      <w:r>
        <w:rPr>
          <w:rFonts w:ascii="Times New Roman" w:hAnsi="Times New Roman" w:cs="Times New Roman"/>
          <w:b w:val="0"/>
          <w:color w:val="000000" w:themeColor="text1"/>
          <w:sz w:val="24"/>
        </w:rPr>
        <w:t>simulation length</w:t>
      </w:r>
      <w:r w:rsidRPr="004E6DF1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 w:val="0"/>
          <w:color w:val="000000" w:themeColor="text1"/>
          <w:sz w:val="24"/>
        </w:rPr>
        <w:t>of</w:t>
      </w:r>
      <w:r w:rsidRPr="004E6DF1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 100 ns. The table is sorted by the number of residu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42"/>
        <w:gridCol w:w="1909"/>
        <w:gridCol w:w="1264"/>
        <w:gridCol w:w="3681"/>
        <w:gridCol w:w="1353"/>
      </w:tblGrid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870C3" w:rsidRDefault="000E46E9" w:rsidP="002B1B6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70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DB ID</w:t>
            </w:r>
          </w:p>
        </w:tc>
        <w:tc>
          <w:tcPr>
            <w:tcW w:w="1909" w:type="dxa"/>
            <w:vAlign w:val="bottom"/>
          </w:tcPr>
          <w:p w:rsidR="000E46E9" w:rsidRPr="005870C3" w:rsidRDefault="000E46E9" w:rsidP="002B1B6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70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mulation Program</w:t>
            </w:r>
          </w:p>
        </w:tc>
        <w:tc>
          <w:tcPr>
            <w:tcW w:w="1264" w:type="dxa"/>
            <w:vAlign w:val="bottom"/>
          </w:tcPr>
          <w:p w:rsidR="000E46E9" w:rsidRPr="005870C3" w:rsidRDefault="000E46E9" w:rsidP="002B1B6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70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3681" w:type="dxa"/>
            <w:vAlign w:val="bottom"/>
          </w:tcPr>
          <w:p w:rsidR="000E46E9" w:rsidRPr="005870C3" w:rsidRDefault="000E46E9" w:rsidP="002B1B6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70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1353" w:type="dxa"/>
            <w:vAlign w:val="bottom"/>
          </w:tcPr>
          <w:p w:rsidR="000E46E9" w:rsidRPr="005870C3" w:rsidRDefault="000E46E9" w:rsidP="002B1B6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70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 of residues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2gb1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Protein G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bpi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Bovine Pancreatic Trypsin Inhibitor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g6x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Pancreatic trypsin inhibitor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ark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8.93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Nebulin</w:t>
            </w:r>
            <w:proofErr w:type="spellEnd"/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i6f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Neurotoxin V5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fas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Fasciculin</w:t>
            </w:r>
            <w:proofErr w:type="spellEnd"/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3ci2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Chymotrypsin inhibitor 2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csp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Cold Shock protein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sdf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Stromal Cell Derived factor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tba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34.2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Transcription initiation factor IID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fvq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Copper transporting ATPase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jw2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Hemolysin</w:t>
            </w:r>
            <w:proofErr w:type="spellEnd"/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 xml:space="preserve"> Expression modulating protein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txa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Toxin B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4icb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Calbindin</w:t>
            </w:r>
            <w:proofErr w:type="spellEnd"/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 xml:space="preserve"> D9K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sro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PNPase</w:t>
            </w:r>
            <w:proofErr w:type="spellEnd"/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ubq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811.5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Ubiquitin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pht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Phosphatidylinositol kinase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cei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7.06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Colicin</w:t>
            </w:r>
            <w:proofErr w:type="spellEnd"/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 xml:space="preserve"> E7 Immunity Protein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ls9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Cytochrome C6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j5d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Plastocyanin</w:t>
            </w:r>
            <w:proofErr w:type="spellEnd"/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opc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586.22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OMPR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kte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1.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Thioltransferase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fkb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Fk506 Binding Protein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nso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.22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Retroviral Protease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jli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Interleukin 3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ooi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Odorant binding protein (LUSH)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agi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ngiogenin</w:t>
            </w:r>
            <w:proofErr w:type="spellEnd"/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k40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.22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dhesin</w:t>
            </w:r>
            <w:proofErr w:type="spellEnd"/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 xml:space="preserve"> kinase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bfg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5.832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Basic fibroblast growth factor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chn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CHEY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idr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59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 xml:space="preserve">Hemoglobin </w:t>
            </w:r>
            <w:proofErr w:type="spellStart"/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Hbn</w:t>
            </w:r>
            <w:proofErr w:type="spellEnd"/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lys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329.5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Hen Egg White Lysozyme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pdo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Mannose Permease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lit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Lithostathine</w:t>
            </w:r>
            <w:proofErr w:type="spellEnd"/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cbs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Cellular retinoic acid binding protein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kxa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Sindbis</w:t>
            </w:r>
            <w:proofErr w:type="spellEnd"/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 xml:space="preserve"> virus capsid protein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emr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Leukemia Inhibitory Factor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59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czt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Protein (Coagulation Factor V)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il6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Interleukin 6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66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sur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PAPS Reductase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215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acb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lpha Chymotrypsin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241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cgi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 xml:space="preserve">Alpha </w:t>
            </w:r>
            <w:proofErr w:type="spellStart"/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Chymotrypsinogen</w:t>
            </w:r>
            <w:proofErr w:type="spellEnd"/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245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2hvm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Hevamine</w:t>
            </w:r>
            <w:proofErr w:type="spellEnd"/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273</w:t>
            </w:r>
          </w:p>
        </w:tc>
      </w:tr>
      <w:tr w:rsidR="000E46E9" w:rsidTr="002B1B69">
        <w:trPr>
          <w:jc w:val="center"/>
        </w:trPr>
        <w:tc>
          <w:tcPr>
            <w:tcW w:w="1142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gnd</w:t>
            </w:r>
          </w:p>
        </w:tc>
        <w:tc>
          <w:tcPr>
            <w:tcW w:w="1909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Amber 8</w:t>
            </w:r>
          </w:p>
        </w:tc>
        <w:tc>
          <w:tcPr>
            <w:tcW w:w="1264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100 ns</w:t>
            </w:r>
          </w:p>
        </w:tc>
        <w:tc>
          <w:tcPr>
            <w:tcW w:w="3681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Guanine nucleotide dissociation inhibitor</w:t>
            </w:r>
          </w:p>
        </w:tc>
        <w:tc>
          <w:tcPr>
            <w:tcW w:w="1353" w:type="dxa"/>
            <w:vAlign w:val="bottom"/>
          </w:tcPr>
          <w:p w:rsidR="000E46E9" w:rsidRPr="00537AD6" w:rsidRDefault="000E46E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AD6">
              <w:rPr>
                <w:rFonts w:ascii="Arial" w:hAnsi="Arial" w:cs="Arial"/>
                <w:color w:val="000000"/>
                <w:sz w:val="18"/>
                <w:szCs w:val="18"/>
              </w:rPr>
              <w:t>430</w:t>
            </w:r>
          </w:p>
        </w:tc>
      </w:tr>
    </w:tbl>
    <w:p w:rsidR="00E15656" w:rsidRDefault="00E15656"/>
    <w:sectPr w:rsidR="00E15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6E9"/>
    <w:rsid w:val="000E46E9"/>
    <w:rsid w:val="00965551"/>
    <w:rsid w:val="00E15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6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6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E46E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6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6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E46E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5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bit Mishra</dc:creator>
  <cp:lastModifiedBy>Sambit Mishra</cp:lastModifiedBy>
  <cp:revision>1</cp:revision>
  <dcterms:created xsi:type="dcterms:W3CDTF">2018-06-09T20:33:00Z</dcterms:created>
  <dcterms:modified xsi:type="dcterms:W3CDTF">2018-06-09T20:35:00Z</dcterms:modified>
</cp:coreProperties>
</file>